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AB7" w:rsidRPr="00370AB7" w:rsidRDefault="00370A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AB7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6B21AE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Pr="00370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556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370AB7">
        <w:rPr>
          <w:rFonts w:ascii="Times New Roman" w:hAnsi="Times New Roman" w:cs="Times New Roman"/>
          <w:sz w:val="24"/>
          <w:szCs w:val="24"/>
          <w:lang w:val="en-US"/>
        </w:rPr>
        <w:t xml:space="preserve">: Specifically expressed </w:t>
      </w:r>
      <w:r w:rsidR="00854500">
        <w:rPr>
          <w:rFonts w:ascii="Times New Roman" w:hAnsi="Times New Roman" w:cs="Times New Roman"/>
          <w:sz w:val="24"/>
          <w:szCs w:val="24"/>
          <w:lang w:val="en-US"/>
        </w:rPr>
        <w:t>CPE</w:t>
      </w:r>
      <w:r w:rsidRPr="00370AB7">
        <w:rPr>
          <w:rFonts w:ascii="Times New Roman" w:hAnsi="Times New Roman" w:cs="Times New Roman"/>
          <w:sz w:val="24"/>
          <w:szCs w:val="24"/>
          <w:lang w:val="en-US"/>
        </w:rPr>
        <w:t xml:space="preserve"> genes compared </w:t>
      </w:r>
      <w:r w:rsidR="00854500">
        <w:rPr>
          <w:rFonts w:ascii="Times New Roman" w:hAnsi="Times New Roman" w:cs="Times New Roman"/>
          <w:sz w:val="24"/>
          <w:szCs w:val="24"/>
          <w:lang w:val="en-US"/>
        </w:rPr>
        <w:t>NPE</w:t>
      </w:r>
      <w:r w:rsidRPr="00370AB7">
        <w:rPr>
          <w:rFonts w:ascii="Times New Roman" w:hAnsi="Times New Roman" w:cs="Times New Roman"/>
          <w:sz w:val="24"/>
          <w:szCs w:val="24"/>
          <w:lang w:val="en-US"/>
        </w:rPr>
        <w:t xml:space="preserve"> involved in the biological function of </w:t>
      </w:r>
      <w:r w:rsidR="00854500">
        <w:rPr>
          <w:rFonts w:ascii="Times New Roman" w:hAnsi="Times New Roman" w:cs="Times New Roman"/>
          <w:sz w:val="24"/>
          <w:szCs w:val="24"/>
          <w:lang w:val="en-US"/>
        </w:rPr>
        <w:t>angiogenesis</w:t>
      </w:r>
    </w:p>
    <w:tbl>
      <w:tblPr>
        <w:tblW w:w="7841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781"/>
        <w:gridCol w:w="2020"/>
        <w:gridCol w:w="2020"/>
        <w:gridCol w:w="2020"/>
      </w:tblGrid>
      <w:tr w:rsidR="00854500" w:rsidRPr="00854500" w:rsidTr="009F06DE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54500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54500">
              <w:rPr>
                <w:rFonts w:ascii="Times New Roman" w:hAnsi="Times New Roman" w:cs="Times New Roman"/>
                <w:b/>
                <w:bCs/>
              </w:rPr>
              <w:t>Systemic name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54500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54500">
              <w:rPr>
                <w:rFonts w:ascii="Times New Roman" w:hAnsi="Times New Roman" w:cs="Times New Roman"/>
                <w:b/>
                <w:bCs/>
              </w:rPr>
              <w:t>Systemic name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ACE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21804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KLF2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16270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ADRA2B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0682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LECT1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7015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1621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LEF1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16269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BMP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1718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LMO2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5574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CCL2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6072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R2E1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3269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CDKN2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58197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TRK2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1007097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COL13A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5203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PGF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2632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COL15A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1855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PLAT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0930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CRHR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Y10152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PLVAP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31310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1920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2737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EPAS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1430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PTGER3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198715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EYA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0503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PTH1R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0316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FABP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W60781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PTHLH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ENST00000354417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FBLN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6486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PTPRB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AK097371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FGFR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0142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RGS5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3617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212482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SELE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0450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FOXC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1453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SERPIND1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0185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GATA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5257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SERPINF1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2615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HCK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2110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SHC1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183001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ENST00000222390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SMOC2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22138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HHEX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2729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SOX17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22454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HTATIP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AF092095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SPARC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3118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IGF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0612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SRPX2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14467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IGFBP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1553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SULF1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15170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IL13RA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0640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TEK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0459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IL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0588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TGFBI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0358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ITGA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2206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TM4SF1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14220</w:t>
            </w:r>
          </w:p>
        </w:tc>
      </w:tr>
      <w:tr w:rsidR="00854500" w:rsidRPr="00854500" w:rsidTr="006F326A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ITGB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2214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UNC5B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170744</w:t>
            </w:r>
          </w:p>
        </w:tc>
      </w:tr>
      <w:tr w:rsidR="00854500" w:rsidRPr="00854500" w:rsidTr="00933512">
        <w:trPr>
          <w:trHeight w:val="255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KCNMA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4500">
              <w:rPr>
                <w:rFonts w:ascii="Times New Roman" w:hAnsi="Times New Roman" w:cs="Times New Roman"/>
              </w:rPr>
              <w:t>NM_002247</w:t>
            </w:r>
          </w:p>
        </w:tc>
        <w:tc>
          <w:tcPr>
            <w:tcW w:w="2020" w:type="dxa"/>
            <w:vAlign w:val="bottom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</w:tcPr>
          <w:p w:rsidR="00854500" w:rsidRPr="00854500" w:rsidRDefault="00854500" w:rsidP="0085450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</w:tbl>
    <w:p w:rsidR="00A31EFB" w:rsidRPr="00745568" w:rsidRDefault="00A31EFB">
      <w:pPr>
        <w:rPr>
          <w:lang w:val="en-US"/>
        </w:rPr>
      </w:pPr>
    </w:p>
    <w:sectPr w:rsidR="00A31EFB" w:rsidRPr="00745568" w:rsidSect="00A31E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/>
  <w:rsids>
    <w:rsidRoot w:val="005E3DDE"/>
    <w:rsid w:val="00252D1D"/>
    <w:rsid w:val="00370AB7"/>
    <w:rsid w:val="005E3DDE"/>
    <w:rsid w:val="00617615"/>
    <w:rsid w:val="006B21AE"/>
    <w:rsid w:val="006D78C1"/>
    <w:rsid w:val="00745568"/>
    <w:rsid w:val="007809F6"/>
    <w:rsid w:val="00854500"/>
    <w:rsid w:val="00A31EFB"/>
    <w:rsid w:val="00A37E96"/>
    <w:rsid w:val="00A75680"/>
    <w:rsid w:val="00D077CF"/>
    <w:rsid w:val="00FC6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E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D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5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</Company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Janssen</dc:creator>
  <cp:lastModifiedBy>Sarah Janssen</cp:lastModifiedBy>
  <cp:revision>3</cp:revision>
  <dcterms:created xsi:type="dcterms:W3CDTF">2013-09-03T09:29:00Z</dcterms:created>
  <dcterms:modified xsi:type="dcterms:W3CDTF">2013-09-03T09:32:00Z</dcterms:modified>
</cp:coreProperties>
</file>